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1AF94" w14:textId="77777777" w:rsidR="008A067A" w:rsidRDefault="0000000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3519A1A6" w14:textId="77777777" w:rsidR="008A067A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aterial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scrib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valu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ganiz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feder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t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"/>
        <w:tblW w:w="1415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2985"/>
        <w:gridCol w:w="3810"/>
        <w:gridCol w:w="1530"/>
        <w:gridCol w:w="2055"/>
        <w:gridCol w:w="1540"/>
      </w:tblGrid>
      <w:tr w:rsidR="008A067A" w14:paraId="4C012FE4" w14:textId="77777777" w:rsidTr="005B55AD">
        <w:trPr>
          <w:trHeight w:val="20"/>
        </w:trPr>
        <w:tc>
          <w:tcPr>
            <w:tcW w:w="2235" w:type="dxa"/>
            <w:shd w:val="clear" w:color="auto" w:fill="F4F4F4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B31D3" w14:textId="77777777" w:rsidR="008A067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ti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States</w:t>
            </w:r>
          </w:p>
        </w:tc>
        <w:tc>
          <w:tcPr>
            <w:tcW w:w="2985" w:type="dxa"/>
            <w:shd w:val="clear" w:color="auto" w:fill="F4F4F4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3414C" w14:textId="77777777" w:rsidR="008A067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ulat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sures</w:t>
            </w:r>
            <w:proofErr w:type="spellEnd"/>
          </w:p>
        </w:tc>
        <w:tc>
          <w:tcPr>
            <w:tcW w:w="3810" w:type="dxa"/>
            <w:shd w:val="clear" w:color="auto" w:fill="F4F4F4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CCBB0" w14:textId="77777777" w:rsidR="008A067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ink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ess</w:t>
            </w:r>
            <w:proofErr w:type="spellEnd"/>
          </w:p>
        </w:tc>
        <w:tc>
          <w:tcPr>
            <w:tcW w:w="1530" w:type="dxa"/>
            <w:shd w:val="clear" w:color="auto" w:fill="F4F4F4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EF8ED" w14:textId="77777777" w:rsidR="008A067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Yea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blication</w:t>
            </w:r>
            <w:proofErr w:type="spellEnd"/>
          </w:p>
        </w:tc>
        <w:tc>
          <w:tcPr>
            <w:tcW w:w="2055" w:type="dxa"/>
            <w:shd w:val="clear" w:color="auto" w:fill="F4F4F4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07BB4" w14:textId="77777777" w:rsidR="008A067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pe</w:t>
            </w:r>
            <w:proofErr w:type="spellEnd"/>
          </w:p>
        </w:tc>
        <w:tc>
          <w:tcPr>
            <w:tcW w:w="1540" w:type="dxa"/>
            <w:shd w:val="clear" w:color="auto" w:fill="F4F4F4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69FE7" w14:textId="77777777" w:rsidR="008A067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rr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tatus</w:t>
            </w:r>
          </w:p>
        </w:tc>
      </w:tr>
      <w:tr w:rsidR="008A067A" w14:paraId="1608EF0D" w14:textId="77777777" w:rsidTr="005B55AD">
        <w:trPr>
          <w:trHeight w:val="20"/>
        </w:trPr>
        <w:tc>
          <w:tcPr>
            <w:tcW w:w="14155" w:type="dxa"/>
            <w:gridSpan w:val="6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728E6" w14:textId="77777777" w:rsidR="008A067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ES</w:t>
            </w:r>
          </w:p>
        </w:tc>
      </w:tr>
      <w:tr w:rsidR="008A067A" w14:paraId="0D36F314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783F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re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F5893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3,134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5ED5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encurtador.com.br/irzNT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E4E8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7BF4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0E03A" w14:textId="77777777" w:rsidR="008A067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1D1EDA03" w14:textId="77777777" w:rsidTr="005B55AD">
        <w:trPr>
          <w:trHeight w:val="1024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8103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azonas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318E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4,352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F004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  <w:t>https://www.legisweb.com.br/legislacao/?id=325875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98923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F078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019E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ealed</w:t>
            </w:r>
            <w:proofErr w:type="spellEnd"/>
          </w:p>
        </w:tc>
      </w:tr>
      <w:tr w:rsidR="008A067A" w14:paraId="6A03030A" w14:textId="77777777" w:rsidTr="005B55AD">
        <w:trPr>
          <w:trHeight w:val="1024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E5AD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hia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EC07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dina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w nº 14,045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A8C7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>
              <w:r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leisestaduais.com.br/ba/lei-ordinaria-n-14045-2018-bahia-altera-a-lei-no-13-582-2016-para-dispor-sobre-a-publicidade-infantil-nos-estabelecimentos-de-educacao-basica-no-estado-da-bahia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AA48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6312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84670" w14:textId="77777777" w:rsidR="008A067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080B0537" w14:textId="77777777" w:rsidTr="005B55AD">
        <w:trPr>
          <w:trHeight w:val="64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873FF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6BD8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13,582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2A1B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hyperlink r:id="rId9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goo.gl/4iPzTD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3AF7E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05AE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C1980" w14:textId="77777777" w:rsidR="008A067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21AFED61" w14:textId="77777777" w:rsidTr="005B55AD">
        <w:trPr>
          <w:trHeight w:val="41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3CDE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ará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FA06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° 15,205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8E50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belt.al.ce.gov.br/index.php/legislacao-do-ceara/organizacao-tematica/educacao/item/1858-lei-n-15-205-de-19-07-12-d-o-24-07-12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65EE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3DAA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8E40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4D12F81B" w14:textId="77777777" w:rsidTr="005B55AD">
        <w:trPr>
          <w:trHeight w:val="511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2751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strito Federal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388F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6,475</w:t>
            </w:r>
          </w:p>
          <w:p w14:paraId="076A44D3" w14:textId="77777777" w:rsidR="008A067A" w:rsidRDefault="008A0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F050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://www.sinj.df.gov.br/sinj/Norma/2760e4f16c8b4887976bc86b7076adf6/Lei_6475_2020.html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FD39A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5856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C6F3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5F4D944D" w14:textId="77777777" w:rsidTr="005B55AD">
        <w:trPr>
          <w:trHeight w:val="508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4F1F5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32F2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5,232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4BB6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://www.sinj.df.gov.br/sinj/Norma/75931/Lei_5232.html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6C00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1A34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2F49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13B9030A" w14:textId="77777777" w:rsidTr="005B55AD">
        <w:trPr>
          <w:trHeight w:val="508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F3334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C149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5,146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E3E9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goo.gl/7Y9ZiB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3217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85F9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84A5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7C5BCC9F" w14:textId="77777777" w:rsidTr="005B55AD">
        <w:trPr>
          <w:trHeight w:val="508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64DC8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2BF8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re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º 36,900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9AD8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goo.gl/UFjNgr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1E81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14CA3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5EF5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1EF633B4" w14:textId="77777777" w:rsidTr="005B55AD">
        <w:trPr>
          <w:trHeight w:val="508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5DECE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1662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re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º 37,346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9579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://www.sinj.df.gov.br/sinj/Norma/14d039923cf848ac920cd005ea29954d/Decreto_37346_17_05_2016.html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1F8C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1915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135B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0A9B7EB2" w14:textId="77777777" w:rsidTr="005B55AD">
        <w:trPr>
          <w:trHeight w:val="508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A36C9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4B84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3,695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E4DE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sinj.df.gov.br/sinj/Norma/51622/Lei_3695_08_11_2005.html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FE6D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7C85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D330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ealed</w:t>
            </w:r>
            <w:proofErr w:type="spellEnd"/>
          </w:p>
        </w:tc>
      </w:tr>
      <w:tr w:rsidR="008A067A" w14:paraId="50E2BDE2" w14:textId="77777777" w:rsidTr="005B55AD">
        <w:trPr>
          <w:trHeight w:val="534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81C6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pírito Santo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6558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dina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º 038R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D4D5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://sinepe-es.org.br/?37/noticia/portaria-no-038-r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D600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96FF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A246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32207261" w14:textId="77777777" w:rsidTr="005B55AD">
        <w:trPr>
          <w:trHeight w:val="421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B71BA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6B24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dina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º 066 R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13E9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document.onl/documents/normas-funcionamento-cantina-19-10-2015.html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B95B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BDD1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E3B2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20421323" w14:textId="77777777" w:rsidTr="005B55AD">
        <w:trPr>
          <w:trHeight w:val="422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0CEF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anhão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026B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10,342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9ACD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legisweb.com.br/legislacao/?id=305086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8B20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3D04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9092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36AF7AFB" w14:textId="77777777" w:rsidTr="005B55AD">
        <w:trPr>
          <w:trHeight w:val="335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4EEFF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178D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° 11,196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59F8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legisweb.com.br/legislacao/?id=387976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5EC9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1271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5112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0575DE95" w14:textId="77777777" w:rsidTr="005B55AD">
        <w:trPr>
          <w:trHeight w:val="440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DAE0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o Grosso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AEB6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8,681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5E7F3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encurtador.com.br/cdW49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00FC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AD9A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BD6A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6AC6F914" w14:textId="77777777" w:rsidTr="005B55AD">
        <w:trPr>
          <w:trHeight w:val="44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8AE35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FE3F3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8,944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899B3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encurtador.com.br/lozM8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D394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A223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E98C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52AD80D8" w14:textId="77777777" w:rsidTr="005B55AD">
        <w:trPr>
          <w:trHeight w:val="281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E73B7" w14:textId="77777777" w:rsidR="008A067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o Grosso do Sul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A32A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4,320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5542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goo.gl/cYy7nS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969AE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7FD1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4729A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5E6251E8" w14:textId="77777777" w:rsidTr="005B55AD">
        <w:trPr>
          <w:trHeight w:val="563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4C4E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as Gerais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26AA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15,072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2138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almg.gov.br/consulte/legislacao/completa/completa.html?tipo=LEI&amp;num=15072&amp;ano=2004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42F3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3E62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2826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13F3211C" w14:textId="77777777" w:rsidTr="005B55AD">
        <w:trPr>
          <w:trHeight w:val="561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D27F7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3242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18,372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E6B3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almg.gov.br/consulte/legislacao/completa/completa.html?num=18372&amp;ano=2009&amp;tipo=LEI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3292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E2AF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2F3E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4750C9E0" w14:textId="77777777" w:rsidTr="005B55AD">
        <w:trPr>
          <w:trHeight w:val="561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9FA53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5231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olu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º1,511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0C4C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://www.contagem.mg.gov.br/estudacontagem/wp-content/uploads/2017/05/1511-10-r.pdf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B18A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DCE9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DBE79A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50438A84" w14:textId="77777777" w:rsidTr="005B55AD">
        <w:trPr>
          <w:trHeight w:val="561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D626E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5D77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re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º 47,557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7272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almg.gov.br/legislacao-mineira/DEC/47557/2018/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6CAF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5CCB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C221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ealed</w:t>
            </w:r>
            <w:proofErr w:type="spellEnd"/>
          </w:p>
        </w:tc>
      </w:tr>
      <w:tr w:rsidR="008A067A" w14:paraId="2407DEA4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5C77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íba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1EE1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10,431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76AE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goo.gl/U1CFHb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D008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90D83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81A5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6A090BE7" w14:textId="77777777" w:rsidTr="005B55AD">
        <w:trPr>
          <w:trHeight w:val="378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4FB4A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ná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92B3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14,423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A9A1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goo.gl/mJybMS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6536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A513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9B5B4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0D8D122D" w14:textId="77777777" w:rsidTr="005B55AD">
        <w:trPr>
          <w:trHeight w:val="378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A92B4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AF1E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16,085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F4E7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encurtador.com.br/nrDTV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2D8E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7879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A2AE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5B65C879" w14:textId="77777777" w:rsidTr="005B55AD">
        <w:trPr>
          <w:trHeight w:val="378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F009E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7970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14,855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A85B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">
              <w:r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www.legislacao.pr.gov.br/legislacao/pesquisarAto.do?action=exibir&amp;codAto=6351&amp;indice=1&amp;totalRegistros=1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7CB7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4765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D65C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403ADF13" w14:textId="77777777" w:rsidTr="005B55AD">
        <w:trPr>
          <w:trHeight w:val="20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8B39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auí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F1F7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7,028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80B0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normasbrasil.com.br/norma/lei-7028-2017-pi_348142.html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CC93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108FE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2DE6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2C61446E" w14:textId="77777777" w:rsidTr="005B55AD">
        <w:trPr>
          <w:trHeight w:val="421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CA496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2C95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ruc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SE/ADM nº 005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1CC1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encurtador.com.br/wxXZ7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F79E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3795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1E45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0D928ACC" w14:textId="77777777" w:rsidTr="005B55AD">
        <w:trPr>
          <w:trHeight w:val="77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B089A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o de Janeiro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5D13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7,394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7F99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legisweb.com.br/legislacao/?id=326291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E915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B542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8654A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7BA2D62F" w14:textId="77777777" w:rsidTr="005B55AD">
        <w:trPr>
          <w:trHeight w:val="2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36F74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7899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6,590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60E2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normasbrasil.com.br/norma/lei-6590-2013-rj_261873.html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A56D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18FE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A740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1ABE013D" w14:textId="77777777" w:rsidTr="005B55AD">
        <w:trPr>
          <w:trHeight w:val="2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FC395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F045E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4,508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770C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gov-rj.jusbrasil.com.br/legislacao/88467/lei-4508-05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F3C7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F92E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34A1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6522DBCC" w14:textId="77777777" w:rsidTr="005B55AD">
        <w:trPr>
          <w:trHeight w:val="23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25383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o Grande do Norte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A6D9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9,434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BA2D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normasbrasil.com.br/norma/lei-9434-2010-rn_152728.html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1AE5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978C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C115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665F066A" w14:textId="77777777" w:rsidTr="005B55AD">
        <w:trPr>
          <w:trHeight w:val="471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7182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o Grande do Sul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71B8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15,216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74E0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normasbrasil.com.br/norma/lei-15216-2018-rs_365652.html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9298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9EDD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7136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2152777D" w14:textId="77777777" w:rsidTr="005B55AD">
        <w:trPr>
          <w:trHeight w:val="2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607B7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2F74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re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º 54,994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666E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encurtador.com.br/qCQ68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626D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C390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3B8B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2CD2F246" w14:textId="77777777" w:rsidTr="005B55AD">
        <w:trPr>
          <w:trHeight w:val="308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EA78F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F1F2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13,027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AB49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">
              <w:r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www.normasbrasil.com.br/norma/lei-13027-2008-rs_154622.html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E0EB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68B5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C902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65021BB7" w14:textId="77777777" w:rsidTr="005B55AD">
        <w:trPr>
          <w:trHeight w:val="284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5338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ndônia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7BD6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dina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º1,851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A0B1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jusbrasil.com.br/diarios/41177944/doero-03-10-2012-pg-27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714D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7668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43A0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76877D30" w14:textId="77777777" w:rsidTr="005B55AD">
        <w:trPr>
          <w:trHeight w:val="283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E3624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FC3D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dina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º1,538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8005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normasbrasil.com.br/norma/portaria-1538-2016-ro_320133.html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2EF1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B102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6D85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225D344F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AA1F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raima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50AA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olu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º 1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674C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normasbrasil.com.br/norma/resolucao-1-2012-rr_243216.html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B7E9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34CF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C030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0976217A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C79D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ta Catarina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BF1D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12,061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9CE4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goo.gl/pa8N9L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C29D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E6DC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6667A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3544CCBC" w14:textId="77777777" w:rsidTr="005B55AD">
        <w:trPr>
          <w:trHeight w:val="422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EFFE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ão Paulo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C8F7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oin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dina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GSP/CEI/DSE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9CCA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://siau.edunet.sp.gov.br/ItemLise/arquivos/notas/portconj_cogsp_cei_dse(doe230305).htm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D3AD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76D6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BCDD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0A3353BF" w14:textId="77777777" w:rsidTr="005B55AD">
        <w:trPr>
          <w:trHeight w:val="2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F060A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77AE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17,340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2145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6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al.sp.gov.br/repositorio/legislacao/lei/2021/lei-17340-11.03.2021.html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3C23E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FC6E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E417E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70504D7C" w14:textId="77777777" w:rsidTr="005B55AD">
        <w:trPr>
          <w:trHeight w:val="23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0791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gipe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3263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° 8,178-A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F417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7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legisweb.com.br/legislacao/?id=337364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022F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A2D4E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8DF6E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0CE4296B" w14:textId="77777777" w:rsidTr="005B55AD">
        <w:trPr>
          <w:trHeight w:val="20"/>
        </w:trPr>
        <w:tc>
          <w:tcPr>
            <w:tcW w:w="14155" w:type="dxa"/>
            <w:gridSpan w:val="6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975AC" w14:textId="77777777" w:rsidR="008A067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ties</w:t>
            </w:r>
            <w:proofErr w:type="spellEnd"/>
          </w:p>
        </w:tc>
      </w:tr>
      <w:tr w:rsidR="008A067A" w14:paraId="6E0C79E8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5B0D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caju/SE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EAA3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3,814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5902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8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goo.gl/s52FnQ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6C44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5FCBE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DCA0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30154418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DB3C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elo Horizonte/MG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7259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8,650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B2B7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9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goo.gl/9dDwJU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0357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F4ADA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7715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0A570930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22CDA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mpo Grande/MS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F82C3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4,992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824F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0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normasbrasil.com.br/norma/lei-4992-2011-campo-grande_172949.html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F056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FFD7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A9F8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1791B8D5" w14:textId="77777777" w:rsidTr="005B55AD">
        <w:trPr>
          <w:trHeight w:val="284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835A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iabá/MT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0135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4,382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4286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1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cm-cuiaba-mt.jusbrasil.com.br/legislacao/573739/lei-4382-03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00D2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5816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276B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09BD9037" w14:textId="77777777" w:rsidTr="005B55AD">
        <w:trPr>
          <w:trHeight w:val="283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C6F23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06E8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4,589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DF31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2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cm-cuiaba-mt.jusbrasil.com.br/legislacao/571864/lei-4589-04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3612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28D3A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0C5B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2265F0E4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2513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ritiba/PR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19C0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10,950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B2FC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3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cm-curitiba.jusbrasil.com.br/legislacao/339198/lei-10950-04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4B57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27DD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31C6A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797AB4F0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72143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vinópolis/MG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3D74A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dina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w n° 7,163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7047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4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divinopolis.mg.leg.br/leis/copy_of_legislacao-municipal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2B66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D36B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99A8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48CE76C4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7C515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ianópolis/SC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9AE6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5,853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494F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5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goo.gl/b4KCDc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4732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23CF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A9B23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0F419D73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F0A0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taleza/CE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FA92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8,824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9CA8A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6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encurtador.com.br/pxyRV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BC38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9297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8E47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725040D0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1EDB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apetininga/SP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8598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5,320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F225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7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legislacaodigital.com.br/Itapetininga-SP/LeisOrdinarias/5320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4B04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B83B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9AB6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36BFF001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35B9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taí/GO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D2BE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dina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w nº 3,230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9654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8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jatai.go.leg.br/ta/3635/text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E348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1BE3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B0D0A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615B2712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7391E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Juiz de Fora/MG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71D2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° 12,121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702C3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9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jflegis.pjf.mg.gov.br/norma.php?chave=0000033092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1F49E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21BF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72F3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58C55ACF" w14:textId="77777777" w:rsidTr="005B55AD">
        <w:trPr>
          <w:trHeight w:val="168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6D28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aus/AM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6671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1,414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DE17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0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goo.gl/9W56pg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F0D6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1D39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EA03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76F002B8" w14:textId="77777777" w:rsidTr="005B55AD">
        <w:trPr>
          <w:trHeight w:val="232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9A891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495B3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re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º 741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FB16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1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legisweb.com.br/legislacao/?id=175982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5407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6E7BA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4A3E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6A24342C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5432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lmas/TO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E282E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1,210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82DA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2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goo.gl/YKcoZA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D0BD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BB6E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3C11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642F1D58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2767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lmitinho/RS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898F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2,628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00EE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3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almitinho.cespro.com.br/visualizarDiploma.php?cdMunicipio=7725&amp;cdDiploma=20172628&amp;NroLei=2.628&amp;Word=&amp;Word2=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7592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311D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0508E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3FC7AE53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596E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lotas/RS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BF9C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nicipal Law nº 5,778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9647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4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encurtador.com.br/kBJS2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FECA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721E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B92B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41DA6E8A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78323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trolina/PE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EBF8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nicipal Law nº 2,436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5F0B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5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encurtador.com.br/qxDY2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05414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65491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6F53A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1176EC3D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F6E0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rto Alegre/RS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C46A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10,167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02FB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6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goo.gl/euy92Q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45E3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F6E2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17F8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79E69F21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1937E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beirão Preto/SP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3FD2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olu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º 16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3735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7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ribeiraopreto.sp.gov.br/portal/pdf/educacao296202111.pdf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DD1D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6EB4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D176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7CA23AB5" w14:textId="77777777" w:rsidTr="005B55AD">
        <w:trPr>
          <w:trHeight w:val="440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3AC5A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o de Janeiro/RJ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7B9C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re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º 21,217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00E1E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8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://www.rio.rj.gov.br/dlstatic/10112/5118607/4132721/Decreton21.217de1.deabrilde2002.pdf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A7F8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AFD5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6AFC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2A251902" w14:textId="77777777" w:rsidTr="005B55AD">
        <w:trPr>
          <w:trHeight w:val="44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334A7" w14:textId="77777777" w:rsidR="008A067A" w:rsidRDefault="008A0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7D11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dina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º02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D6B3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9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://189.28.128.100/nutricao/docs/geral/regula_comerc_alim_escolas_exper_estaduais_municipais.pdf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82E7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AAE1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5B10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ealed</w:t>
            </w:r>
            <w:proofErr w:type="spellEnd"/>
          </w:p>
        </w:tc>
      </w:tr>
      <w:tr w:rsidR="008A067A" w14:paraId="3C5CB151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D35C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lvador/BA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5A54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8,292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38538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0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goo.gl/NDvF6T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A6DB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F008E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53EF3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3FA76E52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B3D6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tos/SP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E7A9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°2,327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2EB12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1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cm-santos.jusbrasil.com.br/legislacao/517556/lei-2327-05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0EC0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C98B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CB20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45CD7391" w14:textId="77777777" w:rsidTr="005B55AD">
        <w:trPr>
          <w:trHeight w:val="2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0123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resina/PI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773F6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5,380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8961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2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normasbrasil.com.br/norma/lei-5380-2019-teresina_378612.html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37FAC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5B8A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AEB3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5C4E6810" w14:textId="77777777" w:rsidTr="005B55AD">
        <w:trPr>
          <w:trHeight w:val="284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7676D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ória/ES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7B40F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8,106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3A03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3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legisweb.com.br/legislacao/?id=127267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5D54B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44F07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87C89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  <w:tr w:rsidR="008A067A" w14:paraId="37AA52E5" w14:textId="77777777" w:rsidTr="005B55AD">
        <w:trPr>
          <w:trHeight w:val="179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B14EA" w14:textId="77777777" w:rsidR="008A067A" w:rsidRDefault="008A06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E2C73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 nº 6,786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C10A5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4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goo.gl/abZKSd</w:t>
              </w:r>
            </w:hyperlink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74DC0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EA75A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6F10E" w14:textId="77777777" w:rsidR="008A067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force</w:t>
            </w:r>
          </w:p>
        </w:tc>
      </w:tr>
    </w:tbl>
    <w:p w14:paraId="1C3AE67F" w14:textId="77777777" w:rsidR="008A067A" w:rsidRDefault="008A067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AA95EAB" w14:textId="77777777" w:rsidR="008A067A" w:rsidRDefault="00000000">
      <w:pPr>
        <w:rPr>
          <w:rFonts w:ascii="Times New Roman" w:eastAsia="Times New Roman" w:hAnsi="Times New Roman" w:cs="Times New Roman"/>
          <w:sz w:val="24"/>
          <w:szCs w:val="24"/>
        </w:rPr>
        <w:sectPr w:rsidR="008A067A">
          <w:footerReference w:type="default" r:id="rId75"/>
          <w:pgSz w:w="16838" w:h="11906" w:orient="landscape"/>
          <w:pgMar w:top="1701" w:right="1418" w:bottom="1701" w:left="1418" w:header="709" w:footer="709" w:gutter="0"/>
          <w:pgNumType w:start="1"/>
          <w:cols w:space="720"/>
        </w:sectPr>
      </w:pPr>
      <w:r>
        <w:br w:type="page"/>
      </w:r>
    </w:p>
    <w:p w14:paraId="6EA1995D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Material 2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nu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ppli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amework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valu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eder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tit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48857D6B" w14:textId="77777777" w:rsidR="008A067A" w:rsidRDefault="008A067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4295CCB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after="240" w:line="360" w:lineRule="auto"/>
        <w:jc w:val="both"/>
        <w:rPr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GUIDELINES FOR THE APPLICATION OF THE REGULATORY MEASURES ASSESSMENT FRAMEWORK</w:t>
      </w:r>
    </w:p>
    <w:p w14:paraId="01D9B94F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ind w:left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    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ESENTATION</w:t>
      </w:r>
    </w:p>
    <w:p w14:paraId="18A6ABD9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2018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i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stitu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sum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tec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IDEC)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duc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cu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“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uid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it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”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im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ubl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nager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chnic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am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ea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du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mo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ct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fro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besit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ildhoo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dolescenc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commend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uid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velop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ffectiv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g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vis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sis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nagers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mo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As a too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sis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unicipal managers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velop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g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vis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 Model Law Projec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a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sen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cess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form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re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ffectiv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im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4D1B5463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framework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po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del Law Projec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im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valu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xis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urr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im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i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at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it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sum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ints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amework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v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mai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stitu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1.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trition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du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2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tribu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rketing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; 3. Marketing Communication; 4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ervis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plement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5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op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6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we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7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n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ltra-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2C813F6B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framework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sess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senti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dentify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clu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mai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lu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e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ldr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olesce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formula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c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ddi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c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framework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or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at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it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uild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i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756AC376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lemen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clud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ultip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mens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fluenc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ildren'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e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ssenti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mo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ubl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iv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BRASIL, 2007; REED, 2014; COHEN, 2015; MICHA, 2018).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 tool f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valua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ind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understand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ervis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plement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c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mo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stain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equ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alth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1BD96CAC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NSTRUCTION OF THE REGULATORY MEASURES EVALUATION FRAMEWORK</w:t>
      </w:r>
    </w:p>
    <w:p w14:paraId="7F2ABE0D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Model Law Project (</w:t>
      </w:r>
      <w:hyperlink r:id="rId76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idec.org.br/projeto-de-lei-para-es</w:t>
        </w:r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c</w:t>
        </w:r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olas</w:t>
        </w:r>
      </w:hyperlink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v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mai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stitu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sum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int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uil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cor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valu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xis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urr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im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i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at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it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mai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mpri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1.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trition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du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2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tribu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rketing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; 3. Marketing Communication; 4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ervis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plement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5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op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6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c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7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n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ltra-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as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or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et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uidelin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su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et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uid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i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pul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V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lassifi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tegoriz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ccord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xt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gre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cess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n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inimall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ulin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gredien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ltra-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Monteiro et al., 2019).</w:t>
      </w:r>
    </w:p>
    <w:p w14:paraId="25C9E213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framework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del Law Projec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a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po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valu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im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sum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int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c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ek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valu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xis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urr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azili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at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it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lassifi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cor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low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roup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re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tegor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ccord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int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ceiv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tbl>
      <w:tblPr>
        <w:tblStyle w:val="a0"/>
        <w:tblW w:w="8730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30"/>
      </w:tblGrid>
      <w:tr w:rsidR="008A067A" w14:paraId="3B4F369C" w14:textId="77777777">
        <w:trPr>
          <w:trHeight w:val="4835"/>
        </w:trPr>
        <w:tc>
          <w:tcPr>
            <w:tcW w:w="8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2B55D" w14:textId="77777777" w:rsidR="008A067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3 points</w:t>
            </w:r>
          </w:p>
          <w:p w14:paraId="16248F0C" w14:textId="77777777" w:rsidR="008A067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o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fi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stainab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equ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o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  <w:proofErr w:type="spellEnd"/>
          </w:p>
          <w:p w14:paraId="1390862B" w14:textId="77777777" w:rsidR="008A067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7 points</w:t>
            </w:r>
          </w:p>
          <w:p w14:paraId="2A77EC0D" w14:textId="77777777" w:rsidR="008A067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o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or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stainab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equ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o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  <w:proofErr w:type="spellEnd"/>
          </w:p>
          <w:p w14:paraId="55A76CB0" w14:textId="77777777" w:rsidR="008A067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8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12 points</w:t>
            </w:r>
          </w:p>
          <w:p w14:paraId="13017E19" w14:textId="77777777" w:rsidR="008A067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o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fi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stainab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equ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o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  <w:proofErr w:type="spellEnd"/>
          </w:p>
        </w:tc>
      </w:tr>
    </w:tbl>
    <w:p w14:paraId="68EEDAFB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2E53C6FF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LICATION OF THE FRAMEWORK</w:t>
      </w:r>
    </w:p>
    <w:p w14:paraId="5F05E91F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ppli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amework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valua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ay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xis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Whe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ppli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rri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u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se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sen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tem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valua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ti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rou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ceiv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core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oint assessmen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ustifi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mplement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atu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force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for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 </w:t>
      </w:r>
      <w:r>
        <w:rPr>
          <w:rFonts w:ascii="Times New Roman" w:eastAsia="Times New Roman" w:hAnsi="Times New Roman" w:cs="Times New Roman"/>
          <w:sz w:val="24"/>
          <w:szCs w:val="24"/>
        </w:rPr>
        <w:t>Whe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t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r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aw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cre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f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xamp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valua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side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amework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ppli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CD24DB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truc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amework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mai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scrib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low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side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ma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xampl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ach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tal scores ar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sen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590B89D3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ind w:left="720"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● Food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utritiona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ducation</w:t>
      </w:r>
      <w:proofErr w:type="spellEnd"/>
    </w:p>
    <w:p w14:paraId="2AB33A33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0 (zero) point: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ntione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asure</w:t>
      </w:r>
      <w:proofErr w:type="spellEnd"/>
    </w:p>
    <w:p w14:paraId="38CC6D9A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e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ceiv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scor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t doe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n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tri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du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c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159573D5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1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 point: It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ntione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without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vision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or its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evelopment</w:t>
      </w:r>
      <w:proofErr w:type="spellEnd"/>
    </w:p>
    <w:p w14:paraId="21895F6A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atu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Minas Gerais - SE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solu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. 1.511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bru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6, 2010</w:t>
      </w:r>
    </w:p>
    <w:p w14:paraId="2E1E1F5B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t. 1 The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gra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nas Gerais must observ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terminat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OLUTION/CD/FNDE No. 38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uly 16, 2009 –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ation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und f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velop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du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inist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du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uidelin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ookle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"Menu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ggest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"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te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nual</w:t>
      </w:r>
      <w:r>
        <w:rPr>
          <w:rFonts w:ascii="Times New Roman" w:eastAsia="Times New Roman" w:hAnsi="Times New Roman" w:cs="Times New Roman"/>
          <w:sz w:val="24"/>
          <w:szCs w:val="24"/>
        </w:rPr>
        <w:t>,"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di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du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nas Gerais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im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stainab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s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ri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f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rrec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par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mo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oo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bi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uden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nas Gerai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54A5A23A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l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agrap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houl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velo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ctivit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inforc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bi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714D5F70" w14:textId="77777777" w:rsidR="008A067A" w:rsidRDefault="008A067A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05339C2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 points: It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ntione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vide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or its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evelopment</w:t>
      </w:r>
      <w:proofErr w:type="spellEnd"/>
    </w:p>
    <w:p w14:paraId="53DB9ADF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atu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Rio Grande do Sul -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cre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.5 4,994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anu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7, 2020</w:t>
      </w:r>
    </w:p>
    <w:p w14:paraId="2AD13D39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t. 10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r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u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ducation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mpaig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ct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clud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transvers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dagogic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pproach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pic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is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low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</w:p>
    <w:p w14:paraId="38266FE0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–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ultu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</w:p>
    <w:p w14:paraId="359EB8BF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I –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lanc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roup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i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unct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</w:p>
    <w:p w14:paraId="25223F18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II –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dia; </w:t>
      </w:r>
    </w:p>
    <w:p w14:paraId="2DDB4F0A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V –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bi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ifestyl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</w:p>
    <w:p w14:paraId="51740BDF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 –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rui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egetabl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par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sump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i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portanc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</w:p>
    <w:p w14:paraId="6BF850A9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I –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ung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fet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303B5DC1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II –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ientif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rm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sump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o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rketing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hibi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aw No. 15.216/2018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cree</w:t>
      </w:r>
      <w:proofErr w:type="spellEnd"/>
    </w:p>
    <w:p w14:paraId="7088806A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Art. 11.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lth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du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mo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ducation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ct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ganiz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formation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teri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t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cre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clud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uidanc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bi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3FB35167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ind w:left="720"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●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istribu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Marketing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ood</w:t>
      </w:r>
    </w:p>
    <w:p w14:paraId="5D46AFA9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0 (zero) point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r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no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n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yp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istribu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marketing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ood i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asure</w:t>
      </w:r>
      <w:proofErr w:type="spellEnd"/>
    </w:p>
    <w:p w14:paraId="7BCDDF07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e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ceiv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scor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t doe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n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im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rketing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c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hibi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nhealth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low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marketing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ou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23F1FA51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 point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istribu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marketing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ood i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ntione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without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istinguishing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hibite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llowed</w:t>
      </w:r>
      <w:proofErr w:type="spellEnd"/>
    </w:p>
    <w:p w14:paraId="151CC920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atu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Paraná - Law No. 14,423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u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, 2004</w:t>
      </w:r>
    </w:p>
    <w:p w14:paraId="0C5C7FFC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rt. 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v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trition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cep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llow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vio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tic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i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xpressl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rbidd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in snack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verag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fering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milar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llow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p w14:paraId="53A6923B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cohol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verag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</w:p>
    <w:p w14:paraId="3844B74D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d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ollipop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ew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um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</w:p>
    <w:p w14:paraId="3F38E4F5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oft drink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tifici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uic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</w:p>
    <w:p w14:paraId="04B458A2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nacks;</w:t>
      </w:r>
    </w:p>
    <w:p w14:paraId="15B8F939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ri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nacks;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</w:p>
    <w:p w14:paraId="743DC649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pcor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ECE2C6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§ 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food establishmen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houl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k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in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ason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rui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vail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en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im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oic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trition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rich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uden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1AC469F9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§ 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oft drink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tain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i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emic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mposit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trien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v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rmfu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hibi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7C223718" w14:textId="77777777" w:rsidR="008A067A" w:rsidRDefault="008A067A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7A87D8E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 points: Th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istribu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marketing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ood i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ntione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istinguishing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hibite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llowed</w:t>
      </w:r>
      <w:proofErr w:type="spellEnd"/>
    </w:p>
    <w:p w14:paraId="25E58D20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atu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Pelotas/RS - Municipal Law No. 5.778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anu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1, 2011</w:t>
      </w:r>
    </w:p>
    <w:p w14:paraId="7263C49C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t. 3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dministr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te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houl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ceiv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uidanc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tri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nack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tritionis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unicip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ubl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etwork.</w:t>
      </w:r>
    </w:p>
    <w:p w14:paraId="787A9984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t. 4 The marketing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duc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is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low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hibi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rl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ildhoo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du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im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cond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du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ubl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iv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du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etworks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it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elotas:</w:t>
      </w:r>
    </w:p>
    <w:p w14:paraId="12605F1B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-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d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ollipop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ew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um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ill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okies;</w:t>
      </w:r>
    </w:p>
    <w:p w14:paraId="162D55EB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I - Soft drink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tifici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uic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</w:p>
    <w:p w14:paraId="6445DA4E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II -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nacks;</w:t>
      </w:r>
    </w:p>
    <w:p w14:paraId="66D4DC8B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V -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ri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in general;</w:t>
      </w:r>
    </w:p>
    <w:p w14:paraId="0F1DA427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 -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pcor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</w:p>
    <w:p w14:paraId="7F2F35F8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I -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o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par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se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ydrogena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egetab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51366813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l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agrap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hibi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fer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tic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xten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ee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endor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a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2F4379D8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t. 5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te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f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il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eas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riet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n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ason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rui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o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iec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r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uic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ferabl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gredien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duc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elotas.</w:t>
      </w:r>
    </w:p>
    <w:p w14:paraId="4AA61E3F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t. 6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trac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te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pplicab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ta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laus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bserv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aw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1E33B5D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ol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agrap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ubl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nder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raf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trac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spectiv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tic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per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te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rvic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ta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laus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pecify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rketab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tem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complianc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vis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aw.</w:t>
      </w:r>
    </w:p>
    <w:p w14:paraId="65694EE0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ind w:left="720"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●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arketing Communication</w:t>
      </w:r>
    </w:p>
    <w:p w14:paraId="1403DD64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0 (zero) point: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r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no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n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yp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marketing communication i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asure</w:t>
      </w:r>
      <w:proofErr w:type="spellEnd"/>
    </w:p>
    <w:p w14:paraId="7350FC06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e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ceiv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scor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t doe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n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rketing communication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c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courag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sump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nhealth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ponsorshi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gram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ctivit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mpan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dvertis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mpaig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pac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tribu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mmerci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mples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pac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ponsorshi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dagogic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teri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mpan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4E162F3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 point: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hibit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marketing communication i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</w:p>
    <w:p w14:paraId="559DC5FD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atu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Rio de Janeiro - Law No. 4508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anu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1, 2005</w:t>
      </w:r>
    </w:p>
    <w:p w14:paraId="20C16037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t. 1 - I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rbidd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urcha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nufactu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tribu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duc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tribu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ildhoo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besit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r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tee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k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oca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ubl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iv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oca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io de Janeiro.</w:t>
      </w:r>
    </w:p>
    <w:p w14:paraId="3594E7A3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t. 2 -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llow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duc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clud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vis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"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d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"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tic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: snacks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d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chocolates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um-ba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wee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ew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u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ollipop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ramel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wde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fresh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oft drinks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ndl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a non-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ccredi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making foo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par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cohol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verag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r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re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ram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100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und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kc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duc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r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60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und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ixt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mg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odiu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100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und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kc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duc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tain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tifici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lor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servativ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ti-oxidan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is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trition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abel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vailab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ckag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thou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abel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trition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mposi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xpir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e.</w:t>
      </w:r>
    </w:p>
    <w:p w14:paraId="2C8720E6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l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agrap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I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s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rbidd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dverti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duc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is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tic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mis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5705D25F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2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 points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he marketing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hibite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hibite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escribe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hibite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sources</w:t>
      </w:r>
      <w:proofErr w:type="spellEnd"/>
    </w:p>
    <w:p w14:paraId="156476E8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atu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Campo Grande/MS - Law No. 4.992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ptemb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0, 2011</w:t>
      </w:r>
    </w:p>
    <w:p w14:paraId="4A326771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t. 7 The marketing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llow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duc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hibi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p w14:paraId="0AB726A2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-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d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ollipop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ew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um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ill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okies;</w:t>
      </w:r>
    </w:p>
    <w:p w14:paraId="2F51BA64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I - Soft drink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tifici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uic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</w:p>
    <w:p w14:paraId="6D68683D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II -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nacks;</w:t>
      </w:r>
    </w:p>
    <w:p w14:paraId="5973EB2A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V -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ri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d in general;</w:t>
      </w:r>
    </w:p>
    <w:p w14:paraId="4F117F9A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 -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pcor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</w:p>
    <w:p w14:paraId="6D590C83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I -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cohol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rinks;</w:t>
      </w:r>
    </w:p>
    <w:p w14:paraId="0C41E811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II -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o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rcentag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lor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ro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tura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xcee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0%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rc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t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lor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</w:p>
    <w:p w14:paraId="57708BFF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III -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o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par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se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ydrogena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egetab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13B79BD8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t. 11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dvertis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duc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o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rketing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hibi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aw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hibi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viron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5E257A8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l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agrap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hibi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tain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tic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xten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dvertis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odalit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roug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ponsorshi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ctivit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clud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xtracurricula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ctivit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5749859F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ind w:left="720"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●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ervis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mplementa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asure</w:t>
      </w:r>
      <w:proofErr w:type="spellEnd"/>
    </w:p>
    <w:p w14:paraId="3A980A71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 point: Th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vide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ervis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ocial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ntro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ealth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rveillanc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nsumer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tec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gencies,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arent-teacher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ssocia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duca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genc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</w:t>
      </w:r>
    </w:p>
    <w:p w14:paraId="75D5572E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atu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Feder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tric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cre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. 36.900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vemb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3, 2015</w:t>
      </w:r>
    </w:p>
    <w:p w14:paraId="147E8084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Art. 9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lth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eder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tric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sponsib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ervis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nit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tr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tee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oca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ni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du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etwork, a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vid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tric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aw No. 5.321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rc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6, 2014.</w:t>
      </w:r>
    </w:p>
    <w:p w14:paraId="541504B8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ind w:left="720"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●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cope</w:t>
      </w:r>
      <w:proofErr w:type="spellEnd"/>
      <w:proofErr w:type="gram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asure</w:t>
      </w:r>
      <w:proofErr w:type="spellEnd"/>
    </w:p>
    <w:p w14:paraId="4562EC99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 point: Th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covers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ivat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chools</w:t>
      </w:r>
      <w:proofErr w:type="spellEnd"/>
    </w:p>
    <w:p w14:paraId="7F1B76AE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atu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Mato Grosso - Law No. 8.681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uly 13, 2007</w:t>
      </w:r>
    </w:p>
    <w:p w14:paraId="5BA4EDE4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t. 1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li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d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vailab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tee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ni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ubl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iv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to Grosso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rv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rl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ildhoo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s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du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ust observ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andard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trition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ualit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if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dispensab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uden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1472742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ind w:left="720"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● 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 “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Power”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asure</w:t>
      </w:r>
      <w:proofErr w:type="spellEnd"/>
    </w:p>
    <w:p w14:paraId="01B9EA3E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 point: Th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aw</w:t>
      </w:r>
      <w:proofErr w:type="spellEnd"/>
    </w:p>
    <w:p w14:paraId="545C0924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atu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Ceará - Law No. 15.205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uly 19, 2012 </w:t>
      </w:r>
    </w:p>
    <w:p w14:paraId="69D781E5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 points: Th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aw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e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ecree</w:t>
      </w:r>
      <w:proofErr w:type="spellEnd"/>
    </w:p>
    <w:p w14:paraId="0B9F1A8B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atu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Manaus/AM - Law No. 1.414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anu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2, 2010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ula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cre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. 741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anu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2, 2011</w:t>
      </w:r>
    </w:p>
    <w:p w14:paraId="71C9ECA2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ind w:left="720"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●   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n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ltra-processe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oods</w:t>
      </w:r>
      <w:proofErr w:type="spellEnd"/>
    </w:p>
    <w:p w14:paraId="6A87EE26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 point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gulato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asur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hibit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ltra-processe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oods</w:t>
      </w:r>
      <w:proofErr w:type="spellEnd"/>
    </w:p>
    <w:p w14:paraId="7BC805D6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atu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Maranhão - Law No. 11.196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cemb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9, 2019</w:t>
      </w:r>
    </w:p>
    <w:p w14:paraId="4394E15F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t. 1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aw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stablish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r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ul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s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riteri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mo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termine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xclus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ltra-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g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ubl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iv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ool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th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op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a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ranhão.</w:t>
      </w:r>
    </w:p>
    <w:p w14:paraId="4196D274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t. 2 F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llow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side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ltra-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g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p w14:paraId="521476EB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-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alanc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riet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tak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mpris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tei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a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rbohydrat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clud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ib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itami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ineral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7622F9D9" w14:textId="77777777" w:rsidR="008A067A" w:rsidRDefault="0000000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II -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ltra-proces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g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nufactu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ver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ep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cess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chniqu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gredien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n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clusive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ustrial use.</w:t>
      </w:r>
    </w:p>
    <w:p w14:paraId="36D7E9ED" w14:textId="77777777" w:rsidR="008A067A" w:rsidRDefault="008A067A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8A067A">
      <w:footerReference w:type="default" r:id="rId77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866DC" w14:textId="77777777" w:rsidR="001133CE" w:rsidRDefault="001133CE">
      <w:pPr>
        <w:spacing w:after="0" w:line="240" w:lineRule="auto"/>
      </w:pPr>
      <w:r>
        <w:separator/>
      </w:r>
    </w:p>
  </w:endnote>
  <w:endnote w:type="continuationSeparator" w:id="0">
    <w:p w14:paraId="7FF3C1ED" w14:textId="77777777" w:rsidR="001133CE" w:rsidRDefault="00113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94BD7" w14:textId="77777777" w:rsidR="008A067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B55AD">
      <w:rPr>
        <w:noProof/>
        <w:color w:val="000000"/>
      </w:rPr>
      <w:t>1</w:t>
    </w:r>
    <w:r>
      <w:rPr>
        <w:color w:val="000000"/>
      </w:rPr>
      <w:fldChar w:fldCharType="end"/>
    </w:r>
  </w:p>
  <w:p w14:paraId="50DF433B" w14:textId="77777777" w:rsidR="008A067A" w:rsidRDefault="008A067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2612E3" w14:textId="77777777" w:rsidR="008A067A" w:rsidRDefault="008A067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0FAA0" w14:textId="77777777" w:rsidR="001133CE" w:rsidRDefault="001133CE">
      <w:pPr>
        <w:spacing w:after="0" w:line="240" w:lineRule="auto"/>
      </w:pPr>
      <w:r>
        <w:separator/>
      </w:r>
    </w:p>
  </w:footnote>
  <w:footnote w:type="continuationSeparator" w:id="0">
    <w:p w14:paraId="0BD23759" w14:textId="77777777" w:rsidR="001133CE" w:rsidRDefault="001133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067A"/>
    <w:rsid w:val="001133CE"/>
    <w:rsid w:val="005B55AD"/>
    <w:rsid w:val="008A0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19D81"/>
  <w15:docId w15:val="{AF642933-3489-47E6-B7D9-57B37FDDD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Fontepargpadro"/>
    <w:uiPriority w:val="99"/>
    <w:unhideWhenUsed/>
    <w:rsid w:val="00FC149D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C149D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6A49C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A49CF"/>
  </w:style>
  <w:style w:type="paragraph" w:styleId="Rodap">
    <w:name w:val="footer"/>
    <w:basedOn w:val="Normal"/>
    <w:link w:val="RodapChar"/>
    <w:uiPriority w:val="99"/>
    <w:unhideWhenUsed/>
    <w:rsid w:val="006A49C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A49CF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goo.gl/7Y9ZiB" TargetMode="External"/><Relationship Id="rId18" Type="http://schemas.openxmlformats.org/officeDocument/2006/relationships/hyperlink" Target="https://document.onl/documents/normas-funcionamento-cantina-19-10-2015.html" TargetMode="External"/><Relationship Id="rId26" Type="http://schemas.openxmlformats.org/officeDocument/2006/relationships/hyperlink" Target="http://www.contagem.mg.gov.br/estudacontagem/wp-content/uploads/2017/05/1511-10-r.pdf" TargetMode="External"/><Relationship Id="rId39" Type="http://schemas.openxmlformats.org/officeDocument/2006/relationships/hyperlink" Target="https://encurtador.com.br/qCQ68" TargetMode="External"/><Relationship Id="rId21" Type="http://schemas.openxmlformats.org/officeDocument/2006/relationships/hyperlink" Target="https://encurtador.com.br/cdW49" TargetMode="External"/><Relationship Id="rId34" Type="http://schemas.openxmlformats.org/officeDocument/2006/relationships/hyperlink" Target="https://www.legisweb.com.br/legislacao/?id=326291" TargetMode="External"/><Relationship Id="rId42" Type="http://schemas.openxmlformats.org/officeDocument/2006/relationships/hyperlink" Target="https://www.normasbrasil.com.br/norma/portaria-1538-2016-ro_320133.html" TargetMode="External"/><Relationship Id="rId47" Type="http://schemas.openxmlformats.org/officeDocument/2006/relationships/hyperlink" Target="https://www.legisweb.com.br/legislacao/?id=337364" TargetMode="External"/><Relationship Id="rId50" Type="http://schemas.openxmlformats.org/officeDocument/2006/relationships/hyperlink" Target="https://www.normasbrasil.com.br/norma/lei-4992-2011-campo-grande_172949.html" TargetMode="External"/><Relationship Id="rId55" Type="http://schemas.openxmlformats.org/officeDocument/2006/relationships/hyperlink" Target="https://goo.gl/b4KCDc" TargetMode="External"/><Relationship Id="rId63" Type="http://schemas.openxmlformats.org/officeDocument/2006/relationships/hyperlink" Target="https://palmitinho.cespro.com.br/visualizarDiploma.php?cdMunicipio=7725&amp;cdDiploma=20172628&amp;NroLei=2.628&amp;Word=&amp;Word2=" TargetMode="External"/><Relationship Id="rId68" Type="http://schemas.openxmlformats.org/officeDocument/2006/relationships/hyperlink" Target="http://www.rio.rj.gov.br/dlstatic/10112/5118607/4132721/Decreton21.217de1.deabrilde2002.pdf" TargetMode="External"/><Relationship Id="rId76" Type="http://schemas.openxmlformats.org/officeDocument/2006/relationships/hyperlink" Target="https://idec.org.br/projeto-de-lei-para-escolas" TargetMode="External"/><Relationship Id="rId7" Type="http://schemas.openxmlformats.org/officeDocument/2006/relationships/hyperlink" Target="https://encurtador.com.br/irzNT" TargetMode="External"/><Relationship Id="rId71" Type="http://schemas.openxmlformats.org/officeDocument/2006/relationships/hyperlink" Target="https://cm-santos.jusbrasil.com.br/legislacao/517556/lei-2327-05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inj.df.gov.br/sinj/Norma/51622/Lei_3695_08_11_2005.html" TargetMode="External"/><Relationship Id="rId29" Type="http://schemas.openxmlformats.org/officeDocument/2006/relationships/hyperlink" Target="https://goo.gl/mJybMS" TargetMode="External"/><Relationship Id="rId11" Type="http://schemas.openxmlformats.org/officeDocument/2006/relationships/hyperlink" Target="http://www.sinj.df.gov.br/sinj/Norma/2760e4f16c8b4887976bc86b7076adf6/Lei_6475_2020.html" TargetMode="External"/><Relationship Id="rId24" Type="http://schemas.openxmlformats.org/officeDocument/2006/relationships/hyperlink" Target="https://www.almg.gov.br/consulte/legislacao/completa/completa.html?tipo=LEI&amp;num=15072&amp;ano=2004" TargetMode="External"/><Relationship Id="rId32" Type="http://schemas.openxmlformats.org/officeDocument/2006/relationships/hyperlink" Target="https://www.normasbrasil.com.br/norma/lei-7028-2017-pi_348142.html" TargetMode="External"/><Relationship Id="rId37" Type="http://schemas.openxmlformats.org/officeDocument/2006/relationships/hyperlink" Target="https://www.normasbrasil.com.br/norma/lei-9434-2010-rn_152728.html" TargetMode="External"/><Relationship Id="rId40" Type="http://schemas.openxmlformats.org/officeDocument/2006/relationships/hyperlink" Target="https://www.normasbrasil.com.br/norma/lei-13027-2008-rs_154622.html" TargetMode="External"/><Relationship Id="rId45" Type="http://schemas.openxmlformats.org/officeDocument/2006/relationships/hyperlink" Target="http://siau.edunet.sp.gov.br/ItemLise/arquivos/notas/portconj_cogsp_cei_dse(doe230305).htm" TargetMode="External"/><Relationship Id="rId53" Type="http://schemas.openxmlformats.org/officeDocument/2006/relationships/hyperlink" Target="https://cm-curitiba.jusbrasil.com.br/legislacao/339198/lei-10950-04" TargetMode="External"/><Relationship Id="rId58" Type="http://schemas.openxmlformats.org/officeDocument/2006/relationships/hyperlink" Target="https://www.jatai.go.leg.br/ta/3635/text" TargetMode="External"/><Relationship Id="rId66" Type="http://schemas.openxmlformats.org/officeDocument/2006/relationships/hyperlink" Target="https://goo.gl/euy92Q" TargetMode="External"/><Relationship Id="rId74" Type="http://schemas.openxmlformats.org/officeDocument/2006/relationships/hyperlink" Target="https://goo.gl/abZKSd" TargetMode="External"/><Relationship Id="rId79" Type="http://schemas.openxmlformats.org/officeDocument/2006/relationships/theme" Target="theme/theme1.xml"/><Relationship Id="rId5" Type="http://schemas.openxmlformats.org/officeDocument/2006/relationships/footnotes" Target="footnotes.xml"/><Relationship Id="rId61" Type="http://schemas.openxmlformats.org/officeDocument/2006/relationships/hyperlink" Target="https://www.legisweb.com.br/legislacao/?id=175982" TargetMode="External"/><Relationship Id="rId10" Type="http://schemas.openxmlformats.org/officeDocument/2006/relationships/hyperlink" Target="https://belt.al.ce.gov.br/index.php/legislacao-do-ceara/organizacao-tematica/educacao/item/1858-lei-n-15-205-de-19-07-12-d-o-24-07-12" TargetMode="External"/><Relationship Id="rId19" Type="http://schemas.openxmlformats.org/officeDocument/2006/relationships/hyperlink" Target="https://www.legisweb.com.br/legislacao/?id=305086" TargetMode="External"/><Relationship Id="rId31" Type="http://schemas.openxmlformats.org/officeDocument/2006/relationships/hyperlink" Target="https://www.legislacao.pr.gov.br/legislacao/pesquisarAto.do?action=exibir&amp;codAto=6351&amp;indice=1&amp;totalRegistros=1" TargetMode="External"/><Relationship Id="rId44" Type="http://schemas.openxmlformats.org/officeDocument/2006/relationships/hyperlink" Target="https://goo.gl/pa8N9L" TargetMode="External"/><Relationship Id="rId52" Type="http://schemas.openxmlformats.org/officeDocument/2006/relationships/hyperlink" Target="https://cm-cuiaba-mt.jusbrasil.com.br/legislacao/571864/lei-4589-04" TargetMode="External"/><Relationship Id="rId60" Type="http://schemas.openxmlformats.org/officeDocument/2006/relationships/hyperlink" Target="https://goo.gl/9W56pg" TargetMode="External"/><Relationship Id="rId65" Type="http://schemas.openxmlformats.org/officeDocument/2006/relationships/hyperlink" Target="https://encurtador.com.br/qxDY2" TargetMode="External"/><Relationship Id="rId73" Type="http://schemas.openxmlformats.org/officeDocument/2006/relationships/hyperlink" Target="https://www.legisweb.com.br/legislacao/?id=127267" TargetMode="External"/><Relationship Id="rId78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goo.gl/4iPzTD" TargetMode="External"/><Relationship Id="rId14" Type="http://schemas.openxmlformats.org/officeDocument/2006/relationships/hyperlink" Target="https://goo.gl/UFjNgr" TargetMode="External"/><Relationship Id="rId22" Type="http://schemas.openxmlformats.org/officeDocument/2006/relationships/hyperlink" Target="https://encurtador.com.br/lozM8" TargetMode="External"/><Relationship Id="rId27" Type="http://schemas.openxmlformats.org/officeDocument/2006/relationships/hyperlink" Target="https://www.almg.gov.br/legislacao-mineira/DEC/47557/2018/" TargetMode="External"/><Relationship Id="rId30" Type="http://schemas.openxmlformats.org/officeDocument/2006/relationships/hyperlink" Target="https://encurtador.com.br/nrDTV" TargetMode="External"/><Relationship Id="rId35" Type="http://schemas.openxmlformats.org/officeDocument/2006/relationships/hyperlink" Target="https://www.normasbrasil.com.br/norma/lei-6590-2013-rj_261873.html" TargetMode="External"/><Relationship Id="rId43" Type="http://schemas.openxmlformats.org/officeDocument/2006/relationships/hyperlink" Target="https://www.normasbrasil.com.br/norma/resolucao-1-2012-rr_243216.html" TargetMode="External"/><Relationship Id="rId48" Type="http://schemas.openxmlformats.org/officeDocument/2006/relationships/hyperlink" Target="https://goo.gl/s52FnQ" TargetMode="External"/><Relationship Id="rId56" Type="http://schemas.openxmlformats.org/officeDocument/2006/relationships/hyperlink" Target="https://encurtador.com.br/pxyRV" TargetMode="External"/><Relationship Id="rId64" Type="http://schemas.openxmlformats.org/officeDocument/2006/relationships/hyperlink" Target="https://encurtador.com.br/kBJS2" TargetMode="External"/><Relationship Id="rId69" Type="http://schemas.openxmlformats.org/officeDocument/2006/relationships/hyperlink" Target="http://189.28.128.100/nutricao/docs/geral/regula_comerc_alim_escolas_exper_estaduais_municipais.pdf" TargetMode="External"/><Relationship Id="rId77" Type="http://schemas.openxmlformats.org/officeDocument/2006/relationships/footer" Target="footer2.xml"/><Relationship Id="rId8" Type="http://schemas.openxmlformats.org/officeDocument/2006/relationships/hyperlink" Target="https://leisestaduais.com.br/ba/lei-ordinaria-n-14045-2018-bahia-altera-a-lei-no-13-582-2016-para-dispor-sobre-a-publicidade-infantil-nos-estabelecimentos-de-educacao-basica-no-estado-da-bahia" TargetMode="External"/><Relationship Id="rId51" Type="http://schemas.openxmlformats.org/officeDocument/2006/relationships/hyperlink" Target="https://cm-cuiaba-mt.jusbrasil.com.br/legislacao/573739/lei-4382-03" TargetMode="External"/><Relationship Id="rId72" Type="http://schemas.openxmlformats.org/officeDocument/2006/relationships/hyperlink" Target="https://www.normasbrasil.com.br/norma/lei-5380-2019-teresina_378612.html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sinj.df.gov.br/sinj/Norma/75931/Lei_5232.html" TargetMode="External"/><Relationship Id="rId17" Type="http://schemas.openxmlformats.org/officeDocument/2006/relationships/hyperlink" Target="http://sinepe-es.org.br/?37/noticia/portaria-no-038-r" TargetMode="External"/><Relationship Id="rId25" Type="http://schemas.openxmlformats.org/officeDocument/2006/relationships/hyperlink" Target="https://www.almg.gov.br/consulte/legislacao/completa/completa.html?num=18372&amp;ano=2009&amp;tipo=LEI" TargetMode="External"/><Relationship Id="rId33" Type="http://schemas.openxmlformats.org/officeDocument/2006/relationships/hyperlink" Target="https://encurtador.com.br/wxXZ7" TargetMode="External"/><Relationship Id="rId38" Type="http://schemas.openxmlformats.org/officeDocument/2006/relationships/hyperlink" Target="https://www.normasbrasil.com.br/norma/lei-15216-2018-rs_365652.html" TargetMode="External"/><Relationship Id="rId46" Type="http://schemas.openxmlformats.org/officeDocument/2006/relationships/hyperlink" Target="https://www.al.sp.gov.br/repositorio/legislacao/lei/2021/lei-17340-11.03.2021.html" TargetMode="External"/><Relationship Id="rId59" Type="http://schemas.openxmlformats.org/officeDocument/2006/relationships/hyperlink" Target="https://jflegis.pjf.mg.gov.br/norma.php?chave=0000033092" TargetMode="External"/><Relationship Id="rId67" Type="http://schemas.openxmlformats.org/officeDocument/2006/relationships/hyperlink" Target="https://www.ribeiraopreto.sp.gov.br/portal/pdf/educacao296202111.pdf" TargetMode="External"/><Relationship Id="rId20" Type="http://schemas.openxmlformats.org/officeDocument/2006/relationships/hyperlink" Target="https://www.legisweb.com.br/legislacao/?id=387976" TargetMode="External"/><Relationship Id="rId41" Type="http://schemas.openxmlformats.org/officeDocument/2006/relationships/hyperlink" Target="https://www.jusbrasil.com.br/diarios/41177944/doero-03-10-2012-pg-27" TargetMode="External"/><Relationship Id="rId54" Type="http://schemas.openxmlformats.org/officeDocument/2006/relationships/hyperlink" Target="https://www.divinopolis.mg.leg.br/leis/copy_of_legislacao-municipal" TargetMode="External"/><Relationship Id="rId62" Type="http://schemas.openxmlformats.org/officeDocument/2006/relationships/hyperlink" Target="https://goo.gl/YKcoZA" TargetMode="External"/><Relationship Id="rId70" Type="http://schemas.openxmlformats.org/officeDocument/2006/relationships/hyperlink" Target="https://goo.gl/NDvF6T" TargetMode="External"/><Relationship Id="rId75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://www.sinj.df.gov.br/sinj/Norma/14d039923cf848ac920cd005ea29954d/Decreto_37346_17_05_2016.html" TargetMode="External"/><Relationship Id="rId23" Type="http://schemas.openxmlformats.org/officeDocument/2006/relationships/hyperlink" Target="https://goo.gl/cYy7nS" TargetMode="External"/><Relationship Id="rId28" Type="http://schemas.openxmlformats.org/officeDocument/2006/relationships/hyperlink" Target="https://goo.gl/U1CFHb" TargetMode="External"/><Relationship Id="rId36" Type="http://schemas.openxmlformats.org/officeDocument/2006/relationships/hyperlink" Target="https://gov-rj.jusbrasil.com.br/legislacao/88467/lei-4508-05" TargetMode="External"/><Relationship Id="rId49" Type="http://schemas.openxmlformats.org/officeDocument/2006/relationships/hyperlink" Target="https://goo.gl/9dDwJU" TargetMode="External"/><Relationship Id="rId57" Type="http://schemas.openxmlformats.org/officeDocument/2006/relationships/hyperlink" Target="https://legislacaodigital.com.br/Itapetininga-SP/LeisOrdinarias/5320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qmswDuPrteGKoX0s2iH9hnXKkw==">CgMxLjA4AHIhMXVqcGdCVGsyaWpvNTBzeURHYVpWTHYyZkVGN2l5bFF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84</Words>
  <Characters>23675</Characters>
  <Application>Microsoft Office Word</Application>
  <DocSecurity>0</DocSecurity>
  <Lines>197</Lines>
  <Paragraphs>56</Paragraphs>
  <ScaleCrop>false</ScaleCrop>
  <Company/>
  <LinksUpToDate>false</LinksUpToDate>
  <CharactersWithSpaces>2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Zogbi</dc:creator>
  <cp:lastModifiedBy>Mariana Zogbi</cp:lastModifiedBy>
  <cp:revision>3</cp:revision>
  <dcterms:created xsi:type="dcterms:W3CDTF">2022-11-11T17:18:00Z</dcterms:created>
  <dcterms:modified xsi:type="dcterms:W3CDTF">2023-09-29T19:06:00Z</dcterms:modified>
</cp:coreProperties>
</file>